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0" w:type="auto"/>
        <w:tblInd w:w="5" w:type="dxa"/>
        <w:tblLook w:val="04A0" w:firstRow="1" w:lastRow="0" w:firstColumn="1" w:lastColumn="0" w:noHBand="0" w:noVBand="1"/>
      </w:tblPr>
      <w:tblGrid>
        <w:gridCol w:w="1496"/>
        <w:gridCol w:w="1856"/>
        <w:gridCol w:w="1170"/>
        <w:gridCol w:w="1227"/>
        <w:gridCol w:w="1430"/>
        <w:gridCol w:w="1310"/>
      </w:tblGrid>
      <w:tr w:rsidR="005B7BC4" w14:paraId="14A01513" w14:textId="77777777" w:rsidTr="003577D1">
        <w:tc>
          <w:tcPr>
            <w:tcW w:w="0" w:type="auto"/>
            <w:gridSpan w:val="6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02EF5FF" w14:textId="141CE755" w:rsidR="005B7BC4" w:rsidRDefault="005B7BC4" w:rsidP="003577D1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ementary Table 1</w:t>
            </w:r>
            <w:r w:rsidRPr="004D2D8E">
              <w:rPr>
                <w:b/>
                <w:bCs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MNI coordinates (x, y, z) for the FC variability analyses.</w:t>
            </w:r>
          </w:p>
        </w:tc>
      </w:tr>
      <w:tr w:rsidR="005B7BC4" w14:paraId="4A66AECC" w14:textId="77777777" w:rsidTr="003577D1">
        <w:tc>
          <w:tcPr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5C5540C8" w14:textId="77777777" w:rsidR="005B7BC4" w:rsidRDefault="005B7BC4" w:rsidP="003577D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4DA3326A" w14:textId="77777777" w:rsidR="005B7BC4" w:rsidRPr="00607049" w:rsidRDefault="005B7BC4" w:rsidP="003577D1"/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D1ECB8" w14:textId="77777777" w:rsidR="005B7BC4" w:rsidRPr="00D274B7" w:rsidRDefault="005B7BC4" w:rsidP="003577D1">
            <w:pPr>
              <w:rPr>
                <w:b/>
              </w:rPr>
            </w:pPr>
            <w:r w:rsidRPr="00D274B7">
              <w:rPr>
                <w:b/>
              </w:rPr>
              <w:t xml:space="preserve">Deaf vs. Hearing </w:t>
            </w:r>
            <w:r w:rsidRPr="00D274B7">
              <w:rPr>
                <w:b/>
                <w:sz w:val="18"/>
              </w:rPr>
              <w:t>(peak F-value)</w:t>
            </w:r>
            <w:r w:rsidRPr="00D274B7">
              <w:rPr>
                <w:b/>
                <w:sz w:val="18"/>
              </w:rPr>
              <w:br/>
              <w:t>Fig. 1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730B02" w14:textId="77777777" w:rsidR="005B7BC4" w:rsidRPr="00D274B7" w:rsidRDefault="005B7BC4" w:rsidP="003577D1">
            <w:pPr>
              <w:rPr>
                <w:b/>
              </w:rPr>
            </w:pPr>
            <w:r w:rsidRPr="00D274B7">
              <w:rPr>
                <w:b/>
              </w:rPr>
              <w:t xml:space="preserve">Deaf Native vs. Hearing </w:t>
            </w:r>
            <w:r w:rsidRPr="00D274B7">
              <w:rPr>
                <w:b/>
                <w:sz w:val="18"/>
              </w:rPr>
              <w:t>(peak F-value)</w:t>
            </w:r>
            <w:r w:rsidRPr="00D274B7">
              <w:rPr>
                <w:b/>
                <w:sz w:val="18"/>
              </w:rPr>
              <w:br/>
              <w:t>Fig. 1C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7A4675" w14:textId="52C98F3B" w:rsidR="005B7BC4" w:rsidRPr="00D274B7" w:rsidRDefault="005B7BC4" w:rsidP="003577D1">
            <w:pPr>
              <w:rPr>
                <w:b/>
              </w:rPr>
            </w:pPr>
            <w:r w:rsidRPr="00D274B7">
              <w:rPr>
                <w:b/>
              </w:rPr>
              <w:t xml:space="preserve">Deaf Delayed vs. Hearing </w:t>
            </w:r>
            <w:r w:rsidRPr="00D274B7">
              <w:rPr>
                <w:b/>
                <w:sz w:val="18"/>
              </w:rPr>
              <w:t>(peak F-value)</w:t>
            </w:r>
            <w:r w:rsidRPr="00D274B7">
              <w:rPr>
                <w:b/>
                <w:sz w:val="18"/>
              </w:rPr>
              <w:br/>
            </w:r>
            <w:r w:rsidR="00BB6155" w:rsidRPr="00BB6155">
              <w:rPr>
                <w:b/>
                <w:sz w:val="18"/>
                <w:szCs w:val="18"/>
              </w:rPr>
              <w:t>Fig</w:t>
            </w:r>
            <w:r w:rsidR="00BB6155">
              <w:rPr>
                <w:b/>
                <w:sz w:val="18"/>
                <w:szCs w:val="18"/>
              </w:rPr>
              <w:t>.</w:t>
            </w:r>
            <w:r w:rsidR="00BB6155" w:rsidRPr="00BB6155">
              <w:rPr>
                <w:b/>
                <w:sz w:val="18"/>
                <w:szCs w:val="18"/>
              </w:rPr>
              <w:t xml:space="preserve"> 1–figure supplement 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DEDE493" w14:textId="77777777" w:rsidR="005B7BC4" w:rsidRPr="00D274B7" w:rsidRDefault="005B7BC4" w:rsidP="003577D1">
            <w:pPr>
              <w:rPr>
                <w:b/>
              </w:rPr>
            </w:pPr>
            <w:r w:rsidRPr="00D274B7">
              <w:rPr>
                <w:b/>
              </w:rPr>
              <w:t xml:space="preserve">Deaf Delayed vs. Deaf Native </w:t>
            </w:r>
            <w:r w:rsidRPr="00D274B7">
              <w:rPr>
                <w:b/>
                <w:sz w:val="18"/>
              </w:rPr>
              <w:t>(peak F-value)</w:t>
            </w:r>
            <w:r w:rsidRPr="00D274B7">
              <w:rPr>
                <w:b/>
                <w:sz w:val="18"/>
              </w:rPr>
              <w:br/>
              <w:t>Fig. 3A</w:t>
            </w:r>
          </w:p>
        </w:tc>
      </w:tr>
      <w:tr w:rsidR="005B7BC4" w14:paraId="7C07161A" w14:textId="77777777" w:rsidTr="003577D1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04CA851" w14:textId="77777777" w:rsidR="005B7BC4" w:rsidRPr="00607049" w:rsidRDefault="005B7BC4" w:rsidP="003577D1">
            <w:pPr>
              <w:rPr>
                <w:b/>
                <w:bCs/>
              </w:rPr>
            </w:pPr>
            <w:r w:rsidRPr="00607049">
              <w:rPr>
                <w:b/>
                <w:bCs/>
              </w:rPr>
              <w:t>Left Hemisphere</w:t>
            </w: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77E20DF4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Superior Tempor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3E4460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 -16 4 (15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D1DE96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 -28 0 (15.7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54CD73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B5A8E05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46C0DA51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36E7DDCE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7834F323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Middle Tempor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60749C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 -44 0 (16.3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6657EA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 -46 2 (17.2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47A4A5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584125A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0C77CF08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F84242C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3B6CA884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Inferior Front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89A572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 20 24 (15.5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9CE9EC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 28 20 (30.4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C6BE99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 20 24 (13.2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68AF8CE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79AAE5D7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B4E115D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2CFD041D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Middle Front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939299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6BA4B1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 30 36 (19.3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99DB1D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277D172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63BDC707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2C406ACF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3E4E4ADC" w14:textId="77777777" w:rsidR="005B7BC4" w:rsidRPr="00D274B7" w:rsidRDefault="005B7BC4" w:rsidP="003577D1">
            <w:pPr>
              <w:rPr>
                <w:i/>
              </w:rPr>
            </w:pPr>
            <w:r w:rsidRPr="00F92283">
              <w:rPr>
                <w:i/>
                <w:iCs/>
              </w:rPr>
              <w:t>Posterior Middle</w:t>
            </w:r>
            <w:r w:rsidRPr="00D274B7">
              <w:rPr>
                <w:i/>
              </w:rPr>
              <w:t xml:space="preserve"> Frontal </w:t>
            </w:r>
            <w:r w:rsidRPr="00F92283">
              <w:rPr>
                <w:i/>
                <w:iCs/>
              </w:rPr>
              <w:t>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9AB495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0EB017" w14:textId="77777777" w:rsidR="005B7BC4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8634C6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3A388A3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 -4 48 (13.7)</w:t>
            </w:r>
          </w:p>
        </w:tc>
      </w:tr>
      <w:tr w:rsidR="005B7BC4" w14:paraId="07FC5B3F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02895474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697991BF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 xml:space="preserve">Visual </w:t>
            </w:r>
            <w:r w:rsidRPr="00F92283">
              <w:rPr>
                <w:i/>
                <w:iCs/>
              </w:rPr>
              <w:t>V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D941A6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 -100 14 (18.1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B87869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F03EC5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 -94 20 (15.7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2A4D141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7FF2765D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77452EF1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3426C715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Lateral Occipital Cortex (dorsal stream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B03EA1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 -66 50 (17.5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5F83B3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4C425F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 -66 50 (14.7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19AEFE9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36854E91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3B3BAE2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7115358F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 xml:space="preserve">Supramarginal Gyrus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B49766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2105D7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E9BE27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730CF16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 -42 34 (21.1)</w:t>
            </w:r>
          </w:p>
        </w:tc>
      </w:tr>
      <w:tr w:rsidR="005B7BC4" w14:paraId="5566A76A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3323E6C5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0358E218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Precune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E673FC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FC460A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17D003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B93EFE2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 -64 26 (12)</w:t>
            </w:r>
          </w:p>
        </w:tc>
      </w:tr>
      <w:tr w:rsidR="005B7BC4" w14:paraId="7CFEA0F4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5E316014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273FBF8D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Inferior Parietal Lob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A4475C" w14:textId="77777777" w:rsidR="005B7BC4" w:rsidRPr="00544914" w:rsidRDefault="005B7BC4" w:rsidP="003577D1">
            <w:pPr>
              <w:rPr>
                <w:sz w:val="20"/>
                <w:szCs w:val="20"/>
              </w:rPr>
            </w:pPr>
            <w:r w:rsidRPr="00544914">
              <w:rPr>
                <w:sz w:val="20"/>
                <w:szCs w:val="20"/>
              </w:rPr>
              <w:t>-38 -84 32 (11.9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5264AB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ECE291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1BCA47A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289DDF70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F71992A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540DC915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Precentr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E808E4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-2 -26 72 (10.9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A9D9A2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-4 -26 66 (10.9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0F0EA4" w14:textId="77777777" w:rsidR="005B7BC4" w:rsidRPr="00BC3FF2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AB18DE9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76915E69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B91A394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2D3D4114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Pre</w:t>
            </w:r>
            <w:r w:rsidRPr="00F92283">
              <w:rPr>
                <w:i/>
                <w:iCs/>
              </w:rPr>
              <w:t>-</w:t>
            </w:r>
            <w:r w:rsidRPr="00D274B7">
              <w:rPr>
                <w:i/>
              </w:rPr>
              <w:t>Supplementary Motor Are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F66DB7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-2 8 56 (14.9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DBC9F8" w14:textId="77777777" w:rsidR="005B7BC4" w:rsidRPr="00BC3FF2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DFE351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-2 6 56 (18.2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7208B6B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0B52A2B9" w14:textId="77777777" w:rsidTr="003577D1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1DFDA7B" w14:textId="77777777" w:rsidR="005B7BC4" w:rsidRPr="00607049" w:rsidRDefault="005B7BC4" w:rsidP="003577D1">
            <w:pPr>
              <w:rPr>
                <w:b/>
                <w:bCs/>
              </w:rPr>
            </w:pPr>
            <w:r w:rsidRPr="00607049">
              <w:rPr>
                <w:b/>
                <w:bCs/>
              </w:rPr>
              <w:t>Right Hemisphere</w:t>
            </w: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43CD6F95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Postcentr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E8B3C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12 -42 70 (21.6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704A0C" w14:textId="77777777" w:rsidR="005B7BC4" w:rsidRPr="00BC3FF2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D5929E" w14:textId="77777777" w:rsidR="005B7BC4" w:rsidRPr="00BC3FF2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3666C3A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7A0923A8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7C3948C7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3CA9F5A0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Precentr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40D437" w14:textId="77777777" w:rsidR="005B7BC4" w:rsidRPr="00BC3FF2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1A1AB2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4 -14 56 (23.4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7EFAE6" w14:textId="77777777" w:rsidR="005B7BC4" w:rsidRPr="00BC3FF2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36C3A65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636ED2E0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BA9E49C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4FB402D2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Pre</w:t>
            </w:r>
            <w:r w:rsidRPr="00F92283">
              <w:rPr>
                <w:i/>
                <w:iCs/>
              </w:rPr>
              <w:t>-</w:t>
            </w:r>
            <w:r w:rsidRPr="00D274B7">
              <w:rPr>
                <w:i/>
              </w:rPr>
              <w:t xml:space="preserve">Supplementary Motor Area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DD1D70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4 10 60 (20.9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BF21CA" w14:textId="77777777" w:rsidR="005B7BC4" w:rsidRPr="00BC3FF2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7FFC87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4 12 58 (31.9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4079F15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5DBE679C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2D9CCAF2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73226B25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Inferior Front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75645A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22 24 (27.6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97988D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24 24 (20.2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C43A7A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20 26 (29.1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10451AE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75EFB66C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C99BEFC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6140B84A" w14:textId="77777777" w:rsidR="005B7BC4" w:rsidRPr="00F92283" w:rsidRDefault="005B7BC4" w:rsidP="003577D1">
            <w:pPr>
              <w:rPr>
                <w:i/>
                <w:iCs/>
              </w:rPr>
            </w:pPr>
            <w:r w:rsidRPr="00F92283">
              <w:rPr>
                <w:i/>
                <w:iCs/>
              </w:rPr>
              <w:t>Anterior Inferior Front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EADA8F" w14:textId="77777777" w:rsidR="005B7BC4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CF5419" w14:textId="77777777" w:rsidR="005B7BC4" w:rsidRPr="00BC3FF2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DA2D1C" w14:textId="77777777" w:rsidR="005B7BC4" w:rsidRPr="00BC3FF2" w:rsidRDefault="005B7BC4" w:rsidP="003577D1">
            <w:pPr>
              <w:rPr>
                <w:sz w:val="20"/>
                <w:szCs w:val="20"/>
              </w:rPr>
            </w:pPr>
            <w:r w:rsidRPr="00BC3FF2">
              <w:rPr>
                <w:sz w:val="20"/>
                <w:szCs w:val="20"/>
              </w:rPr>
              <w:t>42 28 8 (14.6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7013F8C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34 -8 (16)</w:t>
            </w:r>
          </w:p>
        </w:tc>
      </w:tr>
      <w:tr w:rsidR="005B7BC4" w14:paraId="3F6F8D11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083641E7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248AE75A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>Middle Frontal Gyr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DA3684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6A6973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5C5897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3BF5D6A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190B27CA" w14:textId="77777777" w:rsidTr="003577D1">
        <w:tc>
          <w:tcPr>
            <w:tcW w:w="0" w:type="auto"/>
            <w:vMerge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35838BAF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12928F7E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 xml:space="preserve">Frontal pole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97A33A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48 12 (17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5DA25E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48 12 (19.3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2AAFC3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2A5ADD9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170E9ED2" w14:textId="77777777" w:rsidTr="003577D1">
        <w:tc>
          <w:tcPr>
            <w:tcW w:w="0" w:type="auto"/>
            <w:vMerge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022E92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5AC18E19" w14:textId="77777777" w:rsidR="005B7BC4" w:rsidRPr="00D274B7" w:rsidRDefault="005B7BC4" w:rsidP="003577D1">
            <w:pPr>
              <w:rPr>
                <w:i/>
              </w:rPr>
            </w:pPr>
            <w:r w:rsidRPr="00D274B7">
              <w:rPr>
                <w:i/>
              </w:rPr>
              <w:t xml:space="preserve">Supramarginal gyrus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7546F9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309BE6" w14:textId="77777777" w:rsidR="005B7BC4" w:rsidRPr="00C24EFA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-38 40 (14.9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D96713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A54174C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  <w:tr w:rsidR="005B7BC4" w14:paraId="4FE2964D" w14:textId="77777777" w:rsidTr="003577D1"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</w:tcPr>
          <w:p w14:paraId="26EF9A75" w14:textId="77777777" w:rsidR="005B7BC4" w:rsidRPr="00607049" w:rsidRDefault="005B7BC4" w:rsidP="003577D1"/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</w:tcPr>
          <w:p w14:paraId="51054EDF" w14:textId="77777777" w:rsidR="005B7BC4" w:rsidRPr="00F92283" w:rsidRDefault="005B7BC4" w:rsidP="003577D1">
            <w:pPr>
              <w:rPr>
                <w:i/>
                <w:iCs/>
              </w:rPr>
            </w:pPr>
            <w:r w:rsidRPr="00F92283">
              <w:rPr>
                <w:i/>
                <w:iCs/>
              </w:rPr>
              <w:t>Superior Parietal Lob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AFAF15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DC8BF4" w14:textId="77777777" w:rsidR="005B7BC4" w:rsidRDefault="005B7BC4" w:rsidP="003577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-76 48 (13.7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F1C284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DC0289A" w14:textId="77777777" w:rsidR="005B7BC4" w:rsidRPr="00C24EFA" w:rsidRDefault="005B7BC4" w:rsidP="003577D1">
            <w:pPr>
              <w:rPr>
                <w:sz w:val="20"/>
                <w:szCs w:val="20"/>
              </w:rPr>
            </w:pPr>
          </w:p>
        </w:tc>
      </w:tr>
    </w:tbl>
    <w:p w14:paraId="2BE0D62F" w14:textId="77777777" w:rsidR="005B7BC4" w:rsidRDefault="005B7BC4"/>
    <w:sectPr w:rsidR="005B7B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BC4"/>
    <w:rsid w:val="005058AA"/>
    <w:rsid w:val="005B7BC4"/>
    <w:rsid w:val="00B3418F"/>
    <w:rsid w:val="00BB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FDBE80"/>
  <w15:chartTrackingRefBased/>
  <w15:docId w15:val="{E34979D5-735C-CA4A-B26D-FC7CC761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BC4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5B7B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B7B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B7B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B7B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B7B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B7B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B7B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B7B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B7B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B7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B7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B7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B7B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B7BC4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B7B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B7BC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B7B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B7B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5B7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B7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B7BC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B7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5B7BC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B7B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B7BC4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5B7BC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B7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B7BC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B7BC4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5B7BC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nia A</dc:creator>
  <cp:keywords/>
  <dc:description/>
  <cp:lastModifiedBy>Lénia A</cp:lastModifiedBy>
  <cp:revision>2</cp:revision>
  <dcterms:created xsi:type="dcterms:W3CDTF">2025-03-06T13:47:00Z</dcterms:created>
  <dcterms:modified xsi:type="dcterms:W3CDTF">2025-03-06T13:47:00Z</dcterms:modified>
</cp:coreProperties>
</file>